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0A53F" w14:textId="77777777" w:rsidR="00F13C4A" w:rsidRDefault="0040736E" w:rsidP="00F13C4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 Table</w:t>
      </w:r>
      <w:r w:rsidR="00F13C4A" w:rsidRPr="004F029C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F13C4A">
        <w:rPr>
          <w:rFonts w:ascii="Times New Roman" w:hAnsi="Times New Roman" w:cs="Times New Roman"/>
          <w:sz w:val="24"/>
          <w:szCs w:val="24"/>
          <w:lang w:val="en-US"/>
        </w:rPr>
        <w:t>aggregated close</w:t>
      </w:r>
      <w:r w:rsidR="003A0BF1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F13C4A">
        <w:rPr>
          <w:rFonts w:ascii="Times New Roman" w:hAnsi="Times New Roman" w:cs="Times New Roman"/>
          <w:sz w:val="24"/>
          <w:szCs w:val="24"/>
          <w:lang w:val="en-US"/>
        </w:rPr>
        <w:t xml:space="preserve"> questions database </w:t>
      </w:r>
      <w:r w:rsidR="00F13C4A" w:rsidRPr="004F02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Ombrageclair"/>
        <w:tblW w:w="6204" w:type="dxa"/>
        <w:tblLook w:val="04A0" w:firstRow="1" w:lastRow="0" w:firstColumn="1" w:lastColumn="0" w:noHBand="0" w:noVBand="1"/>
      </w:tblPr>
      <w:tblGrid>
        <w:gridCol w:w="2336"/>
        <w:gridCol w:w="883"/>
        <w:gridCol w:w="1142"/>
        <w:gridCol w:w="860"/>
        <w:gridCol w:w="983"/>
      </w:tblGrid>
      <w:tr w:rsidR="00F13C4A" w:rsidRPr="00473A5B" w14:paraId="778A0ED2" w14:textId="77777777" w:rsidTr="00690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bottom w:val="single" w:sz="4" w:space="0" w:color="auto"/>
            </w:tcBorders>
          </w:tcPr>
          <w:p w14:paraId="7D503EF2" w14:textId="77777777" w:rsidR="00F13C4A" w:rsidRPr="00473A5B" w:rsidRDefault="00F13C4A" w:rsidP="006902C1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Dimension - item</w:t>
            </w:r>
          </w:p>
        </w:tc>
        <w:tc>
          <w:tcPr>
            <w:tcW w:w="2025" w:type="dxa"/>
            <w:gridSpan w:val="2"/>
            <w:tcBorders>
              <w:bottom w:val="single" w:sz="4" w:space="0" w:color="auto"/>
            </w:tcBorders>
          </w:tcPr>
          <w:p w14:paraId="0A8BBAAF" w14:textId="77777777" w:rsidR="00F13C4A" w:rsidRPr="00473A5B" w:rsidRDefault="00F13C4A" w:rsidP="00690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Missing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value*, </w:t>
            </w:r>
            <w:r w:rsidRPr="00473A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2D858D4A" w14:textId="77777777" w:rsidR="00F13C4A" w:rsidRPr="00473A5B" w:rsidRDefault="00F13C4A" w:rsidP="00690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Mean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SD)</w:t>
            </w:r>
          </w:p>
        </w:tc>
      </w:tr>
      <w:tr w:rsidR="00F13C4A" w:rsidRPr="00473A5B" w14:paraId="1FDBCB3C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6677E50" w14:textId="77777777" w:rsidR="00F13C4A" w:rsidRPr="00473A5B" w:rsidRDefault="00F13C4A" w:rsidP="006902C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Overall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perceptions of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safety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B656574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BF1FB4B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1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D423227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1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F8AEE10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0.40)</w:t>
            </w:r>
          </w:p>
        </w:tc>
      </w:tr>
      <w:tr w:rsidR="00F13C4A" w:rsidRPr="00473A5B" w14:paraId="36FAA20A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4E107418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10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8429881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DE17A42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6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2E1C174F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6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6B709AB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5.60)</w:t>
            </w:r>
          </w:p>
        </w:tc>
      </w:tr>
      <w:tr w:rsidR="00F13C4A" w:rsidRPr="00473A5B" w14:paraId="6DFBD2A5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2726F5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15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0E703A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F43823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5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1A731A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5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BE84DB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6.89)</w:t>
            </w:r>
          </w:p>
        </w:tc>
      </w:tr>
      <w:tr w:rsidR="00F13C4A" w:rsidRPr="00473A5B" w14:paraId="20B10D27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70CD0557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17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452CF1F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77E09D1E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5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7EF88553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5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1F1FC40E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5.64)</w:t>
            </w:r>
          </w:p>
        </w:tc>
      </w:tr>
      <w:tr w:rsidR="00F13C4A" w:rsidRPr="00473A5B" w14:paraId="7DFF3041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525042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1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DDCB91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D7607B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9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9D0A41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9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9F229A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2.74)</w:t>
            </w:r>
          </w:p>
        </w:tc>
      </w:tr>
      <w:tr w:rsidR="00F13C4A" w:rsidRPr="00473A5B" w14:paraId="409A7E28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41EB244D" w14:textId="77777777" w:rsidR="00F13C4A" w:rsidRPr="00473A5B" w:rsidRDefault="00F13C4A" w:rsidP="006902C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Frequency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f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event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reporting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4DC6D05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74F4ADB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9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47F79F15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19EB536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1.33)</w:t>
            </w:r>
          </w:p>
        </w:tc>
      </w:tr>
      <w:tr w:rsidR="00F13C4A" w:rsidRPr="00473A5B" w14:paraId="2EEB8099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E69E73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0" w:name="_GoBack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D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595F86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B23E93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173BEC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62B5F6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2.80)</w:t>
            </w:r>
          </w:p>
        </w:tc>
      </w:tr>
      <w:bookmarkEnd w:id="0"/>
      <w:tr w:rsidR="00F13C4A" w:rsidRPr="00473A5B" w14:paraId="1B19E6B9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1BB14C72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D2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BCE633D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9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7C21359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4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2B6CFE4C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4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F646F98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2.38)</w:t>
            </w:r>
          </w:p>
        </w:tc>
      </w:tr>
      <w:tr w:rsidR="00F13C4A" w:rsidRPr="00473A5B" w14:paraId="6F9245FF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B50C24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D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9F9F1C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A7F3CD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40D86B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BB2549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1.83)</w:t>
            </w:r>
          </w:p>
        </w:tc>
      </w:tr>
      <w:tr w:rsidR="00F13C4A" w:rsidRPr="00473A5B" w14:paraId="4DA42A2A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599437BA" w14:textId="77777777" w:rsidR="00F13C4A" w:rsidRPr="00473A5B" w:rsidRDefault="00F13C4A" w:rsidP="006902C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Supervisor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xpectations &amp; actions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62AD096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390C130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9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73503F34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89595E4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1.02)</w:t>
            </w:r>
          </w:p>
        </w:tc>
      </w:tr>
      <w:tr w:rsidR="00F13C4A" w:rsidRPr="00473A5B" w14:paraId="4E2C8F15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F25B09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B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9B3093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A35C1A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9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115672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9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2E16C6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7.62)</w:t>
            </w:r>
          </w:p>
        </w:tc>
      </w:tr>
      <w:tr w:rsidR="00F13C4A" w:rsidRPr="00473A5B" w14:paraId="03D80D8D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1E79FAB6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B2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893E90A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D600510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17AF2E40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368E1568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5.18)</w:t>
            </w:r>
          </w:p>
        </w:tc>
      </w:tr>
      <w:tr w:rsidR="00F13C4A" w:rsidRPr="00473A5B" w14:paraId="39B61184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8C9ABD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B3r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190733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35EE64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075B60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49650B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2.86)</w:t>
            </w:r>
          </w:p>
        </w:tc>
      </w:tr>
      <w:tr w:rsidR="00F13C4A" w:rsidRPr="00473A5B" w14:paraId="4597EC95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18CAC97A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B4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69FFC9A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2AA6B06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9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4ED89F2B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75F143A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3.02)</w:t>
            </w:r>
          </w:p>
        </w:tc>
      </w:tr>
      <w:tr w:rsidR="00F13C4A" w:rsidRPr="00473A5B" w14:paraId="62361A71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5BDF1A" w14:textId="77777777" w:rsidR="00F13C4A" w:rsidRPr="00473A5B" w:rsidRDefault="00F13C4A" w:rsidP="006902C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Organizational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8AD385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E15E85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F3FFE9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AD878D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0.21)</w:t>
            </w:r>
          </w:p>
        </w:tc>
      </w:tr>
      <w:tr w:rsidR="00F13C4A" w:rsidRPr="00473A5B" w14:paraId="1CC90CBB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50A14262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6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557C8191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4837AF5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3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6310D654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3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17FB3FBE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2.06)</w:t>
            </w:r>
          </w:p>
        </w:tc>
      </w:tr>
      <w:tr w:rsidR="00F13C4A" w:rsidRPr="00473A5B" w14:paraId="1D45923F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FA17F4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9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75EA6C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AEF199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5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77558C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5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19AE6E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3.14)</w:t>
            </w:r>
          </w:p>
        </w:tc>
      </w:tr>
      <w:tr w:rsidR="00F13C4A" w:rsidRPr="00473A5B" w14:paraId="5FADCC8C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11083E07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13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4403C6F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F5B100B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2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538345CB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2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E1967BE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2.42)</w:t>
            </w:r>
          </w:p>
        </w:tc>
      </w:tr>
      <w:tr w:rsidR="00F13C4A" w:rsidRPr="00473A5B" w14:paraId="72288401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8CFFB0" w14:textId="77777777" w:rsidR="00F13C4A" w:rsidRPr="00473A5B" w:rsidRDefault="00F13C4A" w:rsidP="006902C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Teamwork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within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hospital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units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39BAD6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C16A8D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4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216FA7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C517A3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0.37)</w:t>
            </w:r>
          </w:p>
        </w:tc>
      </w:tr>
      <w:tr w:rsidR="00F13C4A" w:rsidRPr="00473A5B" w14:paraId="69DC150B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175D189F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1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98641C8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E96946F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51C94D0D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1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329DC6B0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2.65)</w:t>
            </w:r>
          </w:p>
        </w:tc>
      </w:tr>
      <w:tr w:rsidR="00F13C4A" w:rsidRPr="00473A5B" w14:paraId="6EC3F410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202F4C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3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C34A74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0C27CB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4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5F86EA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C7959F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1.58)</w:t>
            </w:r>
          </w:p>
        </w:tc>
      </w:tr>
      <w:tr w:rsidR="00F13C4A" w:rsidRPr="00473A5B" w14:paraId="17EC6133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6E76FAF4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4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5864744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B68F9CE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5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35444893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5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17A1093F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3.00)</w:t>
            </w:r>
          </w:p>
        </w:tc>
      </w:tr>
      <w:tr w:rsidR="00F13C4A" w:rsidRPr="00473A5B" w14:paraId="0900117F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59948D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1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A4D9D0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44CC51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5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5F0B68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5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454F4E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14.45)</w:t>
            </w:r>
          </w:p>
        </w:tc>
      </w:tr>
      <w:tr w:rsidR="00F13C4A" w:rsidRPr="00473A5B" w14:paraId="04F3617C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62ABE46A" w14:textId="77777777" w:rsidR="00F13C4A" w:rsidRPr="00473A5B" w:rsidRDefault="00F13C4A" w:rsidP="006902C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mmunication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openness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766A7F2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845EF44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6DF8E362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0382516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0.29)</w:t>
            </w:r>
          </w:p>
        </w:tc>
      </w:tr>
      <w:tr w:rsidR="00F13C4A" w:rsidRPr="00473A5B" w14:paraId="58498E97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EF9723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C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85C756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3CE294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2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CD3008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8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B8600C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1.71)</w:t>
            </w:r>
          </w:p>
        </w:tc>
      </w:tr>
      <w:tr w:rsidR="00F13C4A" w:rsidRPr="00473A5B" w14:paraId="3DA08465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18F015B8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C4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D7DE5AC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71E0C94E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8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57979CA9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8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E61EBD0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8.08)</w:t>
            </w:r>
          </w:p>
        </w:tc>
      </w:tr>
      <w:tr w:rsidR="00F13C4A" w:rsidRPr="00473A5B" w14:paraId="0A42F7F7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03FE04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C6r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34CBCC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7B43F9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9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EB92D4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9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6CB404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2.25)</w:t>
            </w:r>
          </w:p>
        </w:tc>
      </w:tr>
      <w:tr w:rsidR="00F13C4A" w:rsidRPr="00473A5B" w14:paraId="389541EA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462F7188" w14:textId="77777777" w:rsidR="00F13C4A" w:rsidRPr="00F13C4A" w:rsidRDefault="00F13C4A" w:rsidP="006902C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13C4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eedback and communication about erro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5234E17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677A078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8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46540CCF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8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17C4CA6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0.66)</w:t>
            </w:r>
          </w:p>
        </w:tc>
      </w:tr>
      <w:tr w:rsidR="00F13C4A" w:rsidRPr="00473A5B" w14:paraId="75BCD827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0E7E08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C1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05D272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673B93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3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656047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2B5086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7.55)</w:t>
            </w:r>
          </w:p>
        </w:tc>
      </w:tr>
      <w:tr w:rsidR="00F13C4A" w:rsidRPr="00473A5B" w14:paraId="446E32FA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68BD4834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C3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087D7D2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66F6077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69D49284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4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1B05B144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3.25)</w:t>
            </w:r>
          </w:p>
        </w:tc>
      </w:tr>
      <w:tr w:rsidR="00F13C4A" w:rsidRPr="00473A5B" w14:paraId="21633999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A68047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C5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940D5E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D1A65D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6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E8281B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578A59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2.59)</w:t>
            </w:r>
          </w:p>
        </w:tc>
      </w:tr>
      <w:tr w:rsidR="00F13C4A" w:rsidRPr="00473A5B" w14:paraId="32DBEC16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76A55E12" w14:textId="77777777" w:rsidR="00F13C4A" w:rsidRPr="00473A5B" w:rsidRDefault="00F13C4A" w:rsidP="006902C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Nonpunitive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response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o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116E149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5CD7407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4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55E90775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4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7D00851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1.10)</w:t>
            </w:r>
          </w:p>
        </w:tc>
      </w:tr>
      <w:tr w:rsidR="00F13C4A" w:rsidRPr="00473A5B" w14:paraId="5A4DB9AF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FCC79B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8r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826751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C25861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C565CB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DEED98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7.13)</w:t>
            </w:r>
          </w:p>
        </w:tc>
      </w:tr>
      <w:tr w:rsidR="00F13C4A" w:rsidRPr="00473A5B" w14:paraId="5AF9A2F0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72D943C4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12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409A433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0ED04E1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2FE1091A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1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726EA5B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9.69)</w:t>
            </w:r>
          </w:p>
        </w:tc>
      </w:tr>
      <w:tr w:rsidR="00F13C4A" w:rsidRPr="00473A5B" w14:paraId="3CC65700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ECB106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16r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4FF2DE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2517A0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1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081AF6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FF0DEE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4.36)</w:t>
            </w:r>
          </w:p>
        </w:tc>
      </w:tr>
      <w:tr w:rsidR="00F13C4A" w:rsidRPr="00473A5B" w14:paraId="5B988FA1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20047870" w14:textId="77777777" w:rsidR="00F13C4A" w:rsidRPr="00473A5B" w:rsidRDefault="00F13C4A" w:rsidP="006902C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Staffing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68D2791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033DF6F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710F8588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7B8294EF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0.58)</w:t>
            </w:r>
          </w:p>
        </w:tc>
      </w:tr>
      <w:tr w:rsidR="00F13C4A" w:rsidRPr="00473A5B" w14:paraId="42027DB7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CB089B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2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15D21D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2A7806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8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4B880C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38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AF1696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23.34)</w:t>
            </w:r>
          </w:p>
        </w:tc>
      </w:tr>
      <w:tr w:rsidR="00F13C4A" w:rsidRPr="00473A5B" w14:paraId="7A6EE231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749DADD1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5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6022310C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AC07899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64DF33E3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1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1D66F0B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7.73)</w:t>
            </w:r>
          </w:p>
        </w:tc>
      </w:tr>
      <w:tr w:rsidR="00F13C4A" w:rsidRPr="00473A5B" w14:paraId="5360362D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E872E8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7r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8CE090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8FA338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2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7569F2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6E3125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4.67)</w:t>
            </w:r>
          </w:p>
        </w:tc>
      </w:tr>
      <w:tr w:rsidR="00F13C4A" w:rsidRPr="00473A5B" w14:paraId="78B17975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2D0B3F1B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14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380B1B9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B2EC18E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5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6BC412AA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5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C0CF8CB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18.96)</w:t>
            </w:r>
          </w:p>
        </w:tc>
      </w:tr>
      <w:tr w:rsidR="00F13C4A" w:rsidRPr="00473A5B" w14:paraId="1F85F418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8D650E" w14:textId="77777777" w:rsidR="00F13C4A" w:rsidRPr="00473A5B" w:rsidRDefault="00F13C4A" w:rsidP="006902C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Hospital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nagement support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6AA521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4D8AB3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CED936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6F9A79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2.62)</w:t>
            </w:r>
          </w:p>
        </w:tc>
      </w:tr>
      <w:tr w:rsidR="00F13C4A" w:rsidRPr="00473A5B" w14:paraId="12345E59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70F1F1EA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F1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0CDA9CDD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9C091B1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1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2BA2111D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1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37748E6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14.78)</w:t>
            </w:r>
          </w:p>
        </w:tc>
      </w:tr>
      <w:tr w:rsidR="00F13C4A" w:rsidRPr="00473A5B" w14:paraId="12CAFB5A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14380C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F8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B71BA5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AC6960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3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5358F3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882A48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8.19)</w:t>
            </w:r>
          </w:p>
        </w:tc>
      </w:tr>
      <w:tr w:rsidR="00F13C4A" w:rsidRPr="00473A5B" w14:paraId="14179A2C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10197474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F9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B9547EE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8F53B5E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7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22F3710C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7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7044A269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11.85)</w:t>
            </w:r>
          </w:p>
        </w:tc>
      </w:tr>
      <w:tr w:rsidR="00F13C4A" w:rsidRPr="00473A5B" w14:paraId="6A74D4A0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823F8E" w14:textId="77777777" w:rsidR="00F13C4A" w:rsidRPr="00473A5B" w:rsidRDefault="00F13C4A" w:rsidP="006902C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Teamwork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across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hospital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units</w:t>
            </w:r>
            <w:proofErr w:type="spellEnd"/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CD25EA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348176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4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576495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BA845E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0.13)</w:t>
            </w:r>
          </w:p>
        </w:tc>
      </w:tr>
      <w:tr w:rsidR="00F13C4A" w:rsidRPr="00473A5B" w14:paraId="77946654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1F0DED19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F2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44D8BEE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DFE1DF9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5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78D0C4AD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5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7C161E46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12.75)</w:t>
            </w:r>
          </w:p>
        </w:tc>
      </w:tr>
      <w:tr w:rsidR="00F13C4A" w:rsidRPr="00473A5B" w14:paraId="636082E6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268AF2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F4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AD2514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744ED3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8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00D755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8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51BA30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4.95)</w:t>
            </w:r>
          </w:p>
        </w:tc>
      </w:tr>
      <w:tr w:rsidR="00F13C4A" w:rsidRPr="00473A5B" w14:paraId="6D66DDF5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088AABFE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F6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AF4DB1B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E867E9D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9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78B424C6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31F3B4AB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1.92)</w:t>
            </w:r>
          </w:p>
        </w:tc>
      </w:tr>
      <w:tr w:rsidR="00F13C4A" w:rsidRPr="00473A5B" w14:paraId="55464402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5DF80B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F10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01712D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5F8125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7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EA5250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64BA28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3.06)</w:t>
            </w:r>
          </w:p>
        </w:tc>
      </w:tr>
      <w:tr w:rsidR="00F13C4A" w:rsidRPr="00473A5B" w14:paraId="03FB4C72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03ABD267" w14:textId="77777777" w:rsidR="00F13C4A" w:rsidRPr="00473A5B" w:rsidRDefault="00F13C4A" w:rsidP="006902C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Hospitals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handoffs</w:t>
            </w:r>
            <w:proofErr w:type="spellEnd"/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&amp; transitions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1B36C71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B541FA5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8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354EA255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8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4B662DC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0.46)</w:t>
            </w:r>
          </w:p>
        </w:tc>
      </w:tr>
      <w:tr w:rsidR="00F13C4A" w:rsidRPr="00473A5B" w14:paraId="3F5C3DBA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B05F92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F3r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4F39AF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64B9A6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3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3315A8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D2ADA4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6.87)</w:t>
            </w:r>
          </w:p>
        </w:tc>
      </w:tr>
      <w:tr w:rsidR="00F13C4A" w:rsidRPr="00473A5B" w14:paraId="693CC6C7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</w:tcPr>
          <w:p w14:paraId="50B8D78B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F5r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5E31DA91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9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99ADC2B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6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 w14:paraId="04FD4241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6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2E368EC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5.45)</w:t>
            </w:r>
          </w:p>
        </w:tc>
      </w:tr>
      <w:tr w:rsidR="00F13C4A" w:rsidRPr="00473A5B" w14:paraId="713FBECD" w14:textId="77777777" w:rsidTr="0069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A29E1B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F7r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984C2D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AF1012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6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086572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289743" w14:textId="77777777" w:rsidR="00F13C4A" w:rsidRPr="00473A5B" w:rsidRDefault="00F13C4A" w:rsidP="00690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4.00)</w:t>
            </w:r>
          </w:p>
        </w:tc>
      </w:tr>
      <w:tr w:rsidR="00F13C4A" w:rsidRPr="00473A5B" w14:paraId="20812A56" w14:textId="77777777" w:rsidTr="00690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</w:tcBorders>
          </w:tcPr>
          <w:p w14:paraId="3587BA08" w14:textId="77777777" w:rsidR="00F13C4A" w:rsidRPr="00473A5B" w:rsidRDefault="00F13C4A" w:rsidP="006902C1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b w:val="0"/>
                <w:sz w:val="20"/>
                <w:szCs w:val="20"/>
              </w:rPr>
              <w:t>F11r</w:t>
            </w:r>
          </w:p>
        </w:tc>
        <w:tc>
          <w:tcPr>
            <w:tcW w:w="883" w:type="dxa"/>
            <w:tcBorders>
              <w:top w:val="nil"/>
            </w:tcBorders>
          </w:tcPr>
          <w:p w14:paraId="32F88C9D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6</w:t>
            </w:r>
          </w:p>
        </w:tc>
        <w:tc>
          <w:tcPr>
            <w:tcW w:w="1142" w:type="dxa"/>
            <w:tcBorders>
              <w:top w:val="nil"/>
            </w:tcBorders>
          </w:tcPr>
          <w:p w14:paraId="0437365C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6</w:t>
            </w:r>
          </w:p>
        </w:tc>
        <w:tc>
          <w:tcPr>
            <w:tcW w:w="860" w:type="dxa"/>
            <w:tcBorders>
              <w:top w:val="nil"/>
            </w:tcBorders>
          </w:tcPr>
          <w:p w14:paraId="552D1A4C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473A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6</w:t>
            </w:r>
          </w:p>
        </w:tc>
        <w:tc>
          <w:tcPr>
            <w:tcW w:w="983" w:type="dxa"/>
            <w:tcBorders>
              <w:top w:val="nil"/>
            </w:tcBorders>
          </w:tcPr>
          <w:p w14:paraId="3E56BC43" w14:textId="77777777" w:rsidR="00F13C4A" w:rsidRPr="00473A5B" w:rsidRDefault="00F13C4A" w:rsidP="00690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3A5B">
              <w:rPr>
                <w:rFonts w:ascii="Times New Roman" w:hAnsi="Times New Roman" w:cs="Times New Roman"/>
                <w:sz w:val="20"/>
                <w:szCs w:val="20"/>
              </w:rPr>
              <w:t>(3.96)</w:t>
            </w:r>
          </w:p>
        </w:tc>
      </w:tr>
    </w:tbl>
    <w:p w14:paraId="1641F079" w14:textId="77777777" w:rsidR="00F13C4A" w:rsidRPr="004F029C" w:rsidRDefault="00F13C4A" w:rsidP="00F13C4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B31384" w14:textId="77777777" w:rsidR="004F029C" w:rsidRPr="00F13C4A" w:rsidRDefault="004F029C" w:rsidP="00F13C4A">
      <w:pPr>
        <w:rPr>
          <w:lang w:val="en-US"/>
        </w:rPr>
      </w:pPr>
    </w:p>
    <w:sectPr w:rsidR="004F029C" w:rsidRPr="00F13C4A" w:rsidSect="00F13C4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29C"/>
    <w:rsid w:val="003A0BF1"/>
    <w:rsid w:val="0040736E"/>
    <w:rsid w:val="0046583F"/>
    <w:rsid w:val="004F029C"/>
    <w:rsid w:val="00F1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6D0FD"/>
  <w15:chartTrackingRefBased/>
  <w15:docId w15:val="{BC553A50-FFF4-456E-8617-40AC17B33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F029C"/>
    <w:rPr>
      <w:color w:val="0000FF"/>
      <w:u w:val="single"/>
    </w:rPr>
  </w:style>
  <w:style w:type="character" w:styleId="Lienhypertextevisit">
    <w:name w:val="FollowedHyperlink"/>
    <w:basedOn w:val="Policepardfaut"/>
    <w:uiPriority w:val="99"/>
    <w:semiHidden/>
    <w:unhideWhenUsed/>
    <w:rsid w:val="004F029C"/>
    <w:rPr>
      <w:color w:val="800080"/>
      <w:u w:val="single"/>
    </w:rPr>
  </w:style>
  <w:style w:type="paragraph" w:customStyle="1" w:styleId="xl65">
    <w:name w:val="xl65"/>
    <w:basedOn w:val="Normal"/>
    <w:rsid w:val="004F029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4F02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F02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4F029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4F029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4F02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4F02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4F02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4F02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4F02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4F02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4F02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4F02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Ombrageclair">
    <w:name w:val="Light Shading"/>
    <w:basedOn w:val="TableauNormal"/>
    <w:uiPriority w:val="60"/>
    <w:rsid w:val="00F13C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9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47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ssatb</dc:creator>
  <cp:keywords/>
  <dc:description/>
  <cp:lastModifiedBy>Utilisateur de Microsoft Office</cp:lastModifiedBy>
  <cp:revision>2</cp:revision>
  <dcterms:created xsi:type="dcterms:W3CDTF">2018-04-11T16:36:00Z</dcterms:created>
  <dcterms:modified xsi:type="dcterms:W3CDTF">2018-04-11T16:36:00Z</dcterms:modified>
</cp:coreProperties>
</file>